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de-DE"/>
        </w:rPr>
        <w:t>S1 Table. Neurofunctional activation during the heartbeat task as revealed by a second-level random effects analysis (full factorial design with factors “stimulus type” and “frequency”), whole brain analysis.</w:t>
      </w:r>
    </w:p>
    <w:tbl>
      <w:tblPr>
        <w:tblW w:w="98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24"/>
        <w:gridCol w:w="663"/>
        <w:gridCol w:w="720"/>
        <w:gridCol w:w="660"/>
        <w:gridCol w:w="699"/>
        <w:gridCol w:w="942"/>
        <w:gridCol w:w="992"/>
        <w:gridCol w:w="992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Location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Side</w:t>
            </w:r>
          </w:p>
        </w:tc>
        <w:tc>
          <w:tcPr>
            <w:tcW w:w="20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  <w:t xml:space="preserve">MNI Coordinates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  <w:t>(x, y, z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  <w:t>F-/t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  <w:t>p uncorr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  <w:t>cluster size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Main effect of stimulus type (F-contrast)</w:t>
            </w:r>
          </w:p>
        </w:tc>
        <w:tc>
          <w:tcPr>
            <w:tcW w:w="22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Middle frontal gyrus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5.2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89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Inferior frontal operculu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de-DE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8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90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Inferior frontal gyrus triangulari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4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7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3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uperior parietal gy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5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5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4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Angular gy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5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5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5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Middle frontal gy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4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2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upplementary motor are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4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2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uperior medial frontal gy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3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4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Cerebellum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3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7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3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2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3</w:t>
            </w:r>
          </w:p>
        </w:tc>
      </w:tr>
      <w:tr>
        <w:trPr/>
        <w:tc>
          <w:tcPr>
            <w:tcW w:w="195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  <w:t>t-contrast heart &gt; tone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Middle frontal gy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24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Inferior frontal operculu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de-DE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37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Inferior frontal gyrus triangulari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4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4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5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uperior medial frontal gy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04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uperior parietal gy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5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04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Caudate nucle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Inferior frontal gyrus triangulari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3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9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7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Middle frontal gy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8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Cerebellum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3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78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4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7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Cerebellum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3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72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3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 w:eastAsia="de-DE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  <w:t>t-contrast tone &gt; heart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no significant activation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 w:eastAsia="de-DE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</w:tr>
      <w:tr>
        <w:trPr/>
        <w:tc>
          <w:tcPr>
            <w:tcW w:w="195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Main effect of frequency (F-contrast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Cerebellum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6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2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0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57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Precentral gy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5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4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6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6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upplementary motor are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4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Precentral gy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5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3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10</w:t>
            </w:r>
          </w:p>
        </w:tc>
      </w:tr>
      <w:tr>
        <w:trPr/>
        <w:tc>
          <w:tcPr>
            <w:tcW w:w="195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  <w:t>t-contrast 100 &gt; 50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Cerebellum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-6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-2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4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recentral gy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-5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-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4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8</w:t>
            </w:r>
          </w:p>
        </w:tc>
      </w:tr>
      <w:tr>
        <w:trPr/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Supplementary motor are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-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Rolandic operculum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-4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 w:eastAsia="de-DE"/>
              </w:rPr>
              <w:t>t-contrast 50 &gt; 100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aracentral Lobul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-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-2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3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Interaction effect of stimulus type and frequency (F-contrast)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Insu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3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-2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27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32</w:t>
            </w:r>
          </w:p>
        </w:tc>
      </w:tr>
      <w:tr>
        <w:trPr>
          <w:trHeight w:val="272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272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t-contrast H50 &gt; H100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Paracentral Lobul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-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-21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6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3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1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t-contrast H100 &gt; H50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Cerebellum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2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-60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-2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3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1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   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t-contrast T50 &gt; T100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no significant activation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   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272" w:hRule="atLeast"/>
        </w:trPr>
        <w:tc>
          <w:tcPr>
            <w:tcW w:w="195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t-contrast T100 &gt; T50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Insu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-30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-27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2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4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42</w:t>
            </w:r>
          </w:p>
        </w:tc>
      </w:tr>
      <w:tr>
        <w:trPr>
          <w:trHeight w:val="272" w:hRule="atLeast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09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Fusiform gy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3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-75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4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12</w:t>
            </w:r>
          </w:p>
        </w:tc>
      </w:tr>
      <w:tr>
        <w:trPr>
          <w:trHeight w:val="493" w:hRule="atLeast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09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recentral gyrus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-5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-6</w:t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4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3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12</w:t>
            </w:r>
          </w:p>
        </w:tc>
      </w:tr>
      <w:tr>
        <w:trPr>
          <w:trHeight w:val="272" w:hRule="atLeast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09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2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Precentral gyrus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-5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3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3.3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1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 w:eastAsia="de-DE"/>
        </w:rPr>
      </w:pPr>
      <w:r>
        <w:rPr>
          <w:rFonts w:eastAsia="Times New Roman" w:cs="Times New Roman" w:ascii="Times New Roman" w:hAnsi="Times New Roman"/>
          <w:i/>
          <w:sz w:val="20"/>
          <w:szCs w:val="20"/>
          <w:lang w:val="en-GB" w:eastAsia="de-DE"/>
        </w:rPr>
        <w:t xml:space="preserve">Note. 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L = left; R = right; H50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GB" w:eastAsia="de-DE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= resting heartbeat; H100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n-GB" w:eastAsia="de-DE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= accelerated heartbeat; T50 = resting tone; T100 = accelerated tone;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peak voxel with 2.24 mm distance to the inferior frontal operculum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Peak voxel with 2.24 mm distance to the insula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3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Peak voxel with 1.41 mm distance to the caudate nucleus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4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Peak voxel with 1.41 mm distance to the insula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5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Peak voxel with 5.48 mm distance to the insula.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 xml:space="preserve"> 6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Peak voxel with 7.35 mm distance to the precentral gyrus.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 xml:space="preserve"> 7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Peak voxel with 2.45 mm distance to the anterior cingulate cortex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8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Peak voxel with 3.00 mm distance to the pallidum.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de-DE"/>
        </w:rPr>
        <w:t>9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Peak voxel with 2.24 mm distance to the inferior parietal gyrus. Analyses are reported at p &lt; 0.001 uncorrected with a minimum cluster size of 10 contiguous voxels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GB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13:00:00Z</dcterms:created>
  <dc:creator>Maslowski</dc:creator>
  <dc:description/>
  <dc:language>en-US</dc:language>
  <cp:lastModifiedBy>Maslowski</cp:lastModifiedBy>
  <dcterms:modified xsi:type="dcterms:W3CDTF">2015-07-02T13:02:00Z</dcterms:modified>
  <cp:revision>1</cp:revision>
  <dc:subject/>
  <dc:title/>
</cp:coreProperties>
</file>